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3703"/>
        <w:gridCol w:w="3315"/>
        <w:gridCol w:w="1384"/>
        <w:gridCol w:w="542"/>
        <w:gridCol w:w="3630"/>
        <w:gridCol w:w="1384"/>
      </w:tblGrid>
      <w:tr w:rsidR="00074563" w:rsidRPr="00A565D0" w14:paraId="496131B5" w14:textId="77777777" w:rsidTr="00B50829">
        <w:trPr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CDB99" w14:textId="1A7B1D08" w:rsidR="00074563" w:rsidRPr="00A565D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/>
                <w:kern w:val="0"/>
                <w:sz w:val="20"/>
                <w:szCs w:val="20"/>
              </w:rPr>
            </w:pPr>
            <w:r w:rsidRPr="00A565D0">
              <w:rPr>
                <w:rFonts w:ascii="Times New Roman" w:eastAsia="等线" w:hAnsi="Times New Roman" w:cs="Times New Roman"/>
                <w:b/>
                <w:color w:val="0D0D0D"/>
                <w:kern w:val="0"/>
                <w:sz w:val="20"/>
                <w:szCs w:val="20"/>
              </w:rPr>
              <w:t>Table</w:t>
            </w:r>
            <w:r w:rsidR="00D12178">
              <w:rPr>
                <w:rFonts w:ascii="Times New Roman" w:eastAsia="等线" w:hAnsi="Times New Roman" w:cs="Times New Roman"/>
                <w:b/>
                <w:color w:val="0D0D0D"/>
                <w:kern w:val="0"/>
                <w:sz w:val="20"/>
                <w:szCs w:val="20"/>
              </w:rPr>
              <w:t xml:space="preserve"> </w:t>
            </w:r>
            <w:r w:rsidRPr="00A565D0">
              <w:rPr>
                <w:rFonts w:ascii="Times New Roman" w:eastAsia="等线" w:hAnsi="Times New Roman" w:cs="Times New Roman"/>
                <w:b/>
                <w:color w:val="0D0D0D"/>
                <w:kern w:val="0"/>
                <w:sz w:val="20"/>
                <w:szCs w:val="20"/>
              </w:rPr>
              <w:t>S</w:t>
            </w:r>
            <w:r w:rsidR="009118A6">
              <w:rPr>
                <w:rFonts w:ascii="Times New Roman" w:eastAsia="等线" w:hAnsi="Times New Roman" w:cs="Times New Roman"/>
                <w:b/>
                <w:color w:val="0D0D0D"/>
                <w:kern w:val="0"/>
                <w:sz w:val="20"/>
                <w:szCs w:val="20"/>
              </w:rPr>
              <w:t>3</w:t>
            </w:r>
            <w:r w:rsidRPr="00A565D0">
              <w:rPr>
                <w:rFonts w:ascii="Times New Roman" w:eastAsia="等线" w:hAnsi="Times New Roman" w:cs="Times New Roman"/>
                <w:b/>
                <w:color w:val="0D0D0D"/>
                <w:kern w:val="0"/>
                <w:sz w:val="20"/>
                <w:szCs w:val="20"/>
              </w:rPr>
              <w:t>. Associations between quartile-categorized urinary phthalate metaboli</w:t>
            </w:r>
            <w:r w:rsidRPr="00A565D0">
              <w:rPr>
                <w:rFonts w:ascii="Times New Roman" w:eastAsia="等线" w:hAnsi="Times New Roman" w:cs="Times New Roman" w:hint="eastAsia"/>
                <w:b/>
                <w:color w:val="0D0D0D"/>
                <w:kern w:val="0"/>
                <w:sz w:val="20"/>
                <w:szCs w:val="20"/>
              </w:rPr>
              <w:t>te</w:t>
            </w:r>
            <w:r w:rsidRPr="00A565D0">
              <w:rPr>
                <w:rFonts w:ascii="Times New Roman" w:eastAsia="等线" w:hAnsi="Times New Roman" w:cs="Times New Roman"/>
                <w:b/>
                <w:color w:val="0D0D0D"/>
                <w:kern w:val="0"/>
                <w:sz w:val="20"/>
                <w:szCs w:val="20"/>
              </w:rPr>
              <w:t xml:space="preserve">s and </w:t>
            </w:r>
            <w:r w:rsidRPr="00264A41">
              <w:rPr>
                <w:rFonts w:ascii="Times New Roman" w:eastAsia="等线" w:hAnsi="Times New Roman" w:cs="Times New Roman"/>
                <w:b/>
                <w:color w:val="0D0D0D"/>
                <w:kern w:val="0"/>
                <w:sz w:val="20"/>
                <w:szCs w:val="20"/>
              </w:rPr>
              <w:t>neurocognitive development</w:t>
            </w:r>
            <w:r w:rsidRPr="00A565D0">
              <w:rPr>
                <w:rFonts w:ascii="Times New Roman" w:eastAsia="等线" w:hAnsi="Times New Roman" w:cs="Times New Roman"/>
                <w:b/>
                <w:color w:val="0D0D0D"/>
                <w:kern w:val="0"/>
                <w:sz w:val="20"/>
                <w:szCs w:val="20"/>
              </w:rPr>
              <w:t>.</w:t>
            </w:r>
          </w:p>
        </w:tc>
      </w:tr>
      <w:tr w:rsidR="00074563" w:rsidRPr="00BB6AA0" w14:paraId="5D9C36D5" w14:textId="77777777" w:rsidTr="00B50829">
        <w:trPr>
          <w:trHeight w:val="276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BCBE4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Ph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0"/>
                <w:szCs w:val="20"/>
              </w:rPr>
              <w:t>t</w:t>
            </w: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halate metaboli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0"/>
                <w:szCs w:val="20"/>
              </w:rPr>
              <w:t>te</w:t>
            </w: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C753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MDI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85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5161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PDI </w:t>
            </w:r>
          </w:p>
        </w:tc>
      </w:tr>
      <w:tr w:rsidR="00074563" w:rsidRPr="00BB6AA0" w14:paraId="22B54D1B" w14:textId="77777777" w:rsidTr="00B5082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F06D1C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969BF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0"/>
                <w:szCs w:val="20"/>
              </w:rPr>
              <w:t>(</w:t>
            </w: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95%CI</w:t>
            </w: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E9656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0"/>
                <w:szCs w:val="20"/>
              </w:rPr>
            </w:pPr>
            <w:proofErr w:type="spellStart"/>
            <w:r w:rsidRPr="00BB6AA0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0"/>
                <w:szCs w:val="20"/>
              </w:rPr>
              <w:t>P</w:t>
            </w:r>
            <w:r w:rsidRPr="00BB6AA0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4467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6FE41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0"/>
                <w:szCs w:val="20"/>
              </w:rPr>
              <w:t>(</w:t>
            </w: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95%CI</w:t>
            </w: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8F6F8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0"/>
                <w:szCs w:val="20"/>
              </w:rPr>
            </w:pPr>
            <w:proofErr w:type="spellStart"/>
            <w:r w:rsidRPr="00BB6AA0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0"/>
                <w:szCs w:val="20"/>
              </w:rPr>
              <w:t>P</w:t>
            </w:r>
            <w:r w:rsidRPr="00BB6AA0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074563" w:rsidRPr="00BB6AA0" w14:paraId="1576CD90" w14:textId="77777777" w:rsidTr="00B50829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2DA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ME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7F4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75C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09C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801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DA2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3ED7D8C1" w14:textId="77777777" w:rsidTr="00B50829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BF4B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5.37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59A5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C7A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B7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263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8DF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960</w:t>
            </w:r>
          </w:p>
        </w:tc>
      </w:tr>
      <w:tr w:rsidR="00074563" w:rsidRPr="00BB6AA0" w14:paraId="761CCFD2" w14:textId="77777777" w:rsidTr="00B50829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3B67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5.37 ~ 10.20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FB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10 (-1.91, 6.1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F452C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6A7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45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39 (-1.95, 4.7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E9D13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5A70C345" w14:textId="77777777" w:rsidTr="00B50829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9709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10.20 ~ 22.02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5E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3.43 (-0.59, 7.4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D0C65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517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F73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57 (-0.79, 5.9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C95EE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4C2EB0F7" w14:textId="77777777" w:rsidTr="00B50829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18EA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22.02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A39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61 (-1.41, 6.6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EF3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C12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13D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81 (-2.55, 4.1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EFA8D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3264F1C2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C0FC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ME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16F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40E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AD7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6AC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EC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2EA22795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74AB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6.44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B21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F54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759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7F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8CC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428</w:t>
            </w:r>
          </w:p>
        </w:tc>
      </w:tr>
      <w:tr w:rsidR="00074563" w:rsidRPr="00BB6AA0" w14:paraId="7B80428E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3ED2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6.44 ~ 9.82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C0E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37 (-1.63, 6.3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23C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1A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1D6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3.22 (-0.12, 6.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3C40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707E5A09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4397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9.82 ~ 16.99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B10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61 (-2.42, 5.6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323B9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5A6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3D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31 (-2.06, 4.6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1B876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1B991C02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FCF0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16.99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4BC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3.18 (-0.83, 7.1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84F6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F8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761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35 (-0.99, 5.6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0938C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67D3E5D1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A6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MEH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9BAA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85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3D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002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54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522BF559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7AE3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4.49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8E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5ED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1CF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90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D6E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371</w:t>
            </w:r>
          </w:p>
        </w:tc>
      </w:tr>
      <w:tr w:rsidR="00074563" w:rsidRPr="00BB6AA0" w14:paraId="28E6576F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3A75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4.49 ~ 7.26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A69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26 (-2.74, 5.2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7EF04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2A5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D2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235 (-2.11, 4.58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ED38B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6FE1A14E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124B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7.26 ~ 12.32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A055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75 (-1.25, 6.7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DBF5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223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6F0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75 (-0.599, 6.09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A41F9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2650C589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21DA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12.32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6D0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3.87 (-0.13, 7.8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892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798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150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786 (-1.56, 5.1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187B9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5697D2DD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FE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MEO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CAE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CCB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85F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D1D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C8D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0B16AD91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5981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3.23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6EF3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25E3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457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A5F3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377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363</w:t>
            </w:r>
          </w:p>
        </w:tc>
      </w:tr>
      <w:tr w:rsidR="00074563" w:rsidRPr="00BB6AA0" w14:paraId="3C87AE60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3A0B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3.23 ~ 5.20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6B7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75 (-2.25, 5.7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D2A2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518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BD6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65 (-3.99, 2.6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E629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496D7F99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7FE7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5.20 ~ 8.55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9165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55 (-3.47, 4.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865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94D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A80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53 (-1.83, 4.8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A2F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634B2D32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EE52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8.55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C2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</w:rPr>
              <w:t>4.08 (0.08, 8.0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3D9FD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7A4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E40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16 (-2.19, 4.5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F92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634B6F32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892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proofErr w:type="spellStart"/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97FA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0A9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D1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3B4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0A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75370A7F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C1C8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11.59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EFB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4C6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85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F19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DE6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053</w:t>
            </w:r>
          </w:p>
        </w:tc>
      </w:tr>
      <w:tr w:rsidR="00074563" w:rsidRPr="00BB6AA0" w14:paraId="19557016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B37B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11.59 ~ 20.09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591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51 (-2.51, 5.5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88CC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DD1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932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67 (-4.02, 2.6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3D454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56E02D20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C019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3 (20.09 ~ 36.23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38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88 (-5.15, 3.3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BDD3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5F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9B9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</w:rPr>
              <w:t>-4.10 (-7.65, -0.5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8C68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2F85155B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F911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36.23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F63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66 (-3.18, 4.4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6B54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D1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301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3.32 (-6.51, -0.1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BC64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2A719DF4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1369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proofErr w:type="spellStart"/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Mn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6456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EBC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A4B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9C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F41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3D52C02F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73ED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28.25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4695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2C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63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1F5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C35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778</w:t>
            </w:r>
          </w:p>
        </w:tc>
      </w:tr>
      <w:tr w:rsidR="00074563" w:rsidRPr="00BB6AA0" w14:paraId="5119F57B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A909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28.25 ~ 56.63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8F9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3.7</w:t>
            </w: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</w:t>
            </w: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 (-7.69, 0.2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88A96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7F53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5D1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2.69 (-6.04, 0.6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B95E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37CDDF48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6192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56.63 ~ 121.87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1D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60 (-4.61, 3.4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FC1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CC2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B67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82 (-4.18, 2.5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A33A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28C99DBF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A69E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121.87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F6F5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35 (-2.64, 5.3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DCB5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057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72E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1.46 (-4.80, 1.8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7D4C0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07AF81CB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739D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proofErr w:type="spellStart"/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5F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F5B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F3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91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25F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384C968B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0A28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0.04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9053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9A4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F66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2D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EE5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315</w:t>
            </w:r>
          </w:p>
        </w:tc>
      </w:tr>
      <w:tr w:rsidR="00074563" w:rsidRPr="00BB6AA0" w14:paraId="28BDC3C0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2FC8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0.04 ~ 0.09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AF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3.48 (-7.48, 0.5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E15F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B29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CDE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43 (-3.79, 2.9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02E52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434A7911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6CED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0.09 ~ 0.23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13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24 (-1.76, 6.2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FC88A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1A6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A6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44 (-0.91, 5.7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EBDD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52A93132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5DB7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0.23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F57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88 (-2.10, 5.8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DB14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9F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824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46 (-1.89, 4.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7905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7621B9F4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31F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ME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B2A9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E6B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EFB3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766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099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0150F43E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B164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2.06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49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F0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254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BC3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4F6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926</w:t>
            </w:r>
          </w:p>
        </w:tc>
      </w:tr>
      <w:tr w:rsidR="00074563" w:rsidRPr="00BB6AA0" w14:paraId="092DE43F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AF7D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2.06 ~ 4.48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146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12 (-3.88, 4.1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3EB2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63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7D4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72 (-2.64, 4.0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A15B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48B42A97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039A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4.48 ~ 8.29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060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47 (-2.54, 5.4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A427D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BBE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EE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70 (-2.66, 4.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5ACD5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785BD038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BA12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8.29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2ED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68 (-3.35, 4.6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7A476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03F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81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39 (-2.97, 3.7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3812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3E023E79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F1B2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∑DE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3586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12E5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C46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0B1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3B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6DBD9A97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889D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0.07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D50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62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86E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52B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078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775</w:t>
            </w:r>
          </w:p>
        </w:tc>
      </w:tr>
      <w:tr w:rsidR="00074563" w:rsidRPr="00BB6AA0" w14:paraId="5326713D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820D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0.07 ~ 0.10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010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32 (-2.69, 5.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5DD8E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80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AD6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31 (-3.66, 3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58F3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380A4859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20E2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0.10 ~ 0.16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2AE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49 (-3.52, 4.5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F7F2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EDC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F17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63 (-1.73, 4.9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74AF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6FE4C2DF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51F3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0.16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CC6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26 (-1.76, 6.2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EE9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38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950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56 (-3.91, 2.7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E4472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5B69AE49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CFB6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∑D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45C5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697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37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1EB3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8AC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5F70A6CE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16FE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0.21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40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AC1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C90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966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32E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807</w:t>
            </w:r>
          </w:p>
        </w:tc>
      </w:tr>
      <w:tr w:rsidR="00074563" w:rsidRPr="00BB6AA0" w14:paraId="2745D7FC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1E93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0.21 ~ 0.37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E343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3.68 (-7.67, 0.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476E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559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056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3.12 (-6.46, 0.2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B4869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0D15BF2E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B158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0.37 ~ 0.72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4BC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04 (-2.98, 5.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B87E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BA7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97FD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1.33 (-4.70, 2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8B32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161B5205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FC2A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4 (&gt;0.72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906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84 (-3.15, 4.8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9624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62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A0A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1.57 (-4.92, 1.7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263A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667C3AAB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403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∑L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52E0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2D8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DF9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555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F8C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517C5E9E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916E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0.27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049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10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635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F67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43E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817</w:t>
            </w:r>
          </w:p>
        </w:tc>
      </w:tr>
      <w:tr w:rsidR="00074563" w:rsidRPr="00BB6AA0" w14:paraId="2676EDAE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C1D8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0.27 ~ 0.47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4B4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2.40 (-6.43, 1.6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5AB3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6D8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A2F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</w:rPr>
              <w:t>-4.87 (-8.23, -1.51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301BF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6A5CEABA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03BA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0.47 ~ 0.91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D668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88 (-3.16, 4.9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E1379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CB9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65E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95 (-4.32, 2.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C00F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491EE042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BEDC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0.91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B6D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12 (-1.88, 6.1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3E48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55F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418B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2.05 (-5.38, 1.2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56BA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536826C8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E10C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∑H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831A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9F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9567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B1F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91C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4563" w:rsidRPr="00BB6AA0" w14:paraId="5EDB0EDE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95EE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 (&lt;0.06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C0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D0101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697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D05A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0F4C5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0.814</w:t>
            </w:r>
          </w:p>
        </w:tc>
      </w:tr>
      <w:tr w:rsidR="00074563" w:rsidRPr="00BB6AA0" w14:paraId="61E5A044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4AAB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 (0.06 ~ 0.10 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AC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05 (-2.96, 5.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17BA7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A62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58EC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40 (-3.75, 2.9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2FECD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4517D7CC" w14:textId="77777777" w:rsidTr="00B50829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23E77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 (0.10 ~ 0.16 nmol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9C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09 (-4.10, 3.93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45B8BD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C84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656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23 (-2.13, 4.59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0DD7AE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66A4E70D" w14:textId="77777777" w:rsidTr="00B5082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BE7FAF" w14:textId="77777777" w:rsidR="00074563" w:rsidRPr="00BB6AA0" w:rsidRDefault="00074563" w:rsidP="00B5082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 (&gt;0.16 nmol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2D80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.29 (-1.71, 6.3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1F419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34F1E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ED3B2" w14:textId="77777777" w:rsidR="00074563" w:rsidRPr="00BB6AA0" w:rsidRDefault="00074563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-0.45 (-3.80, 2.9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2C0411" w14:textId="7777777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</w:p>
        </w:tc>
      </w:tr>
      <w:tr w:rsidR="00074563" w:rsidRPr="00BB6AA0" w14:paraId="5310A6FD" w14:textId="77777777" w:rsidTr="00B50829">
        <w:trPr>
          <w:trHeight w:val="276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C69F" w14:textId="556EB267" w:rsidR="00074563" w:rsidRPr="00BB6AA0" w:rsidRDefault="00074563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Note: </w:t>
            </w:r>
            <w:r w:rsidR="00D12178" w:rsidRPr="00D12178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The general linear model was specified in </w:t>
            </w:r>
            <w:r w:rsidR="00D12178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the </w:t>
            </w:r>
            <w:r w:rsidR="00D12178" w:rsidRPr="00D12178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“Material and methods” section. Bold numbers indicated </w:t>
            </w:r>
            <w:r w:rsidR="004A42C2">
              <w:rPr>
                <w:rFonts w:ascii="Times New Roman" w:eastAsia="等线" w:hAnsi="Times New Roman" w:cs="Times New Roman" w:hint="eastAsia"/>
                <w:color w:val="0D0D0D"/>
                <w:kern w:val="0"/>
                <w:sz w:val="20"/>
                <w:szCs w:val="20"/>
              </w:rPr>
              <w:t>that</w:t>
            </w:r>
            <w:r w:rsidR="004A42C2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D12178" w:rsidRPr="00D12178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the association was </w:t>
            </w:r>
            <w:r w:rsidR="00D12178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significant</w:t>
            </w:r>
            <w:r w:rsidR="00D12178" w:rsidRPr="00D12178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. </w:t>
            </w:r>
            <w:r w:rsidRPr="00BB6AA0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All models were adjusted for </w:t>
            </w:r>
            <w:r w:rsidRPr="00F04CD2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maternal age, maternal education, gestational weight gain, passive smoking during pregnancy, folic acid supplement during pregnancy, gestational age, parity, child gender, and infant birth weight</w:t>
            </w: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.</w:t>
            </w:r>
          </w:p>
        </w:tc>
      </w:tr>
    </w:tbl>
    <w:p w14:paraId="08B8D7A1" w14:textId="77777777" w:rsidR="00342913" w:rsidRPr="00074563" w:rsidRDefault="00342913"/>
    <w:sectPr w:rsidR="00342913" w:rsidRPr="00074563" w:rsidSect="008D4E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9CC2A4" w14:textId="77777777" w:rsidR="00854C48" w:rsidRDefault="00854C48" w:rsidP="008D4EA8">
      <w:r>
        <w:separator/>
      </w:r>
    </w:p>
  </w:endnote>
  <w:endnote w:type="continuationSeparator" w:id="0">
    <w:p w14:paraId="187D04B7" w14:textId="77777777" w:rsidR="00854C48" w:rsidRDefault="00854C48" w:rsidP="008D4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41540" w14:textId="77777777" w:rsidR="00854C48" w:rsidRDefault="00854C48" w:rsidP="008D4EA8">
      <w:r>
        <w:separator/>
      </w:r>
    </w:p>
  </w:footnote>
  <w:footnote w:type="continuationSeparator" w:id="0">
    <w:p w14:paraId="3BA893EC" w14:textId="77777777" w:rsidR="00854C48" w:rsidRDefault="00854C48" w:rsidP="008D4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13"/>
    <w:rsid w:val="00074563"/>
    <w:rsid w:val="00342913"/>
    <w:rsid w:val="004A42C2"/>
    <w:rsid w:val="006051BF"/>
    <w:rsid w:val="00646A32"/>
    <w:rsid w:val="00854C48"/>
    <w:rsid w:val="008D4EA8"/>
    <w:rsid w:val="009118A6"/>
    <w:rsid w:val="009E4CD8"/>
    <w:rsid w:val="00CE69D3"/>
    <w:rsid w:val="00D12178"/>
    <w:rsid w:val="00E8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66D90"/>
  <w15:chartTrackingRefBased/>
  <w15:docId w15:val="{3A6D23DD-7780-45C2-82F8-13D1678D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4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E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</dc:creator>
  <cp:keywords/>
  <dc:description/>
  <cp:lastModifiedBy>wo</cp:lastModifiedBy>
  <cp:revision>6</cp:revision>
  <dcterms:created xsi:type="dcterms:W3CDTF">2022-01-15T11:24:00Z</dcterms:created>
  <dcterms:modified xsi:type="dcterms:W3CDTF">2022-02-16T17:54:00Z</dcterms:modified>
</cp:coreProperties>
</file>